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2E250" w14:textId="77777777" w:rsidR="00080D65" w:rsidRPr="00080D65" w:rsidRDefault="00080D65" w:rsidP="00080D65">
      <w:pPr>
        <w:widowControl/>
        <w:spacing w:line="480" w:lineRule="auto"/>
        <w:ind w:leftChars="-472" w:left="-991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080D65">
        <w:rPr>
          <w:rFonts w:ascii="Times New Roman" w:eastAsia="等线" w:hAnsi="Times New Roman" w:cs="Times New Roman"/>
          <w:b/>
          <w:sz w:val="24"/>
          <w:szCs w:val="24"/>
        </w:rPr>
        <w:t xml:space="preserve">Supplementary table 1. </w:t>
      </w:r>
      <w:r w:rsidRPr="00080D65">
        <w:rPr>
          <w:rFonts w:ascii="Times New Roman" w:eastAsia="等线" w:hAnsi="Times New Roman" w:cs="Times New Roman" w:hint="eastAsia"/>
          <w:b/>
          <w:sz w:val="24"/>
          <w:szCs w:val="24"/>
        </w:rPr>
        <w:t>Incidence of treatment-emergent adverse events during the study</w:t>
      </w:r>
    </w:p>
    <w:tbl>
      <w:tblPr>
        <w:tblW w:w="965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1701"/>
        <w:gridCol w:w="1871"/>
        <w:gridCol w:w="1600"/>
      </w:tblGrid>
      <w:tr w:rsidR="00080D65" w:rsidRPr="00080D65" w14:paraId="73B9AAAF" w14:textId="77777777" w:rsidTr="00436832">
        <w:trPr>
          <w:trHeight w:val="428"/>
          <w:jc w:val="center"/>
        </w:trPr>
        <w:tc>
          <w:tcPr>
            <w:tcW w:w="4479" w:type="dxa"/>
            <w:tcBorders>
              <w:bottom w:val="single" w:sz="4" w:space="0" w:color="7F7F7F"/>
            </w:tcBorders>
          </w:tcPr>
          <w:p w14:paraId="53A109DA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 w14:paraId="6403D486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nclassified Type</w:t>
            </w:r>
          </w:p>
          <w:p w14:paraId="01FCFAD7" w14:textId="6C50038D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n 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=</w:t>
            </w: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9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7F7F7F"/>
            </w:tcBorders>
          </w:tcPr>
          <w:p w14:paraId="612FBBA2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Underexcretion Type </w:t>
            </w:r>
          </w:p>
          <w:p w14:paraId="7F3E1229" w14:textId="737A311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n 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=</w:t>
            </w: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0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bottom w:val="single" w:sz="4" w:space="0" w:color="7F7F7F"/>
            </w:tcBorders>
          </w:tcPr>
          <w:p w14:paraId="0B4BBDB6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080D65" w:rsidRPr="00080D65" w14:paraId="00ABF607" w14:textId="77777777" w:rsidTr="00436832">
        <w:trPr>
          <w:trHeight w:val="402"/>
          <w:jc w:val="center"/>
        </w:trPr>
        <w:tc>
          <w:tcPr>
            <w:tcW w:w="4479" w:type="dxa"/>
          </w:tcPr>
          <w:p w14:paraId="34D5E4ED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out flare, n (%)</w:t>
            </w:r>
          </w:p>
        </w:tc>
        <w:tc>
          <w:tcPr>
            <w:tcW w:w="1701" w:type="dxa"/>
          </w:tcPr>
          <w:p w14:paraId="0CBC1A90" w14:textId="02DF688C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 (2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2753BE36" w14:textId="4D3E1DA9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 (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52B4E46C" w14:textId="5551182C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</w:tr>
      <w:tr w:rsidR="00080D65" w:rsidRPr="00080D65" w14:paraId="5DD5F035" w14:textId="77777777" w:rsidTr="00436832">
        <w:trPr>
          <w:trHeight w:val="402"/>
          <w:jc w:val="center"/>
        </w:trPr>
        <w:tc>
          <w:tcPr>
            <w:tcW w:w="4479" w:type="dxa"/>
          </w:tcPr>
          <w:p w14:paraId="600A2882" w14:textId="77777777" w:rsidR="00080D65" w:rsidRPr="00080D65" w:rsidRDefault="00080D65" w:rsidP="00080D65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nce</w:t>
            </w:r>
          </w:p>
        </w:tc>
        <w:tc>
          <w:tcPr>
            <w:tcW w:w="1701" w:type="dxa"/>
          </w:tcPr>
          <w:p w14:paraId="00C0E563" w14:textId="238FE9EE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 (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2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32CC3F6" w14:textId="14832D08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 (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6766624C" w14:textId="39917142" w:rsidR="00080D65" w:rsidRPr="00080D65" w:rsidRDefault="00247063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080D65" w:rsidRPr="00080D65" w14:paraId="6070CE57" w14:textId="77777777" w:rsidTr="00436832">
        <w:trPr>
          <w:trHeight w:val="402"/>
          <w:jc w:val="center"/>
        </w:trPr>
        <w:tc>
          <w:tcPr>
            <w:tcW w:w="4479" w:type="dxa"/>
          </w:tcPr>
          <w:p w14:paraId="736D16BD" w14:textId="77777777" w:rsidR="00080D65" w:rsidRPr="00080D65" w:rsidRDefault="00080D65" w:rsidP="00080D65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wice</w:t>
            </w:r>
          </w:p>
        </w:tc>
        <w:tc>
          <w:tcPr>
            <w:tcW w:w="1701" w:type="dxa"/>
          </w:tcPr>
          <w:p w14:paraId="3B0E49AC" w14:textId="3B3EA4B2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2.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2E2D0C73" w14:textId="3A61266F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11435DC3" w14:textId="235A2299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AD0D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</w:tr>
      <w:tr w:rsidR="00080D65" w:rsidRPr="00080D65" w14:paraId="2E54A336" w14:textId="77777777" w:rsidTr="00436832">
        <w:trPr>
          <w:trHeight w:val="402"/>
          <w:jc w:val="center"/>
        </w:trPr>
        <w:tc>
          <w:tcPr>
            <w:tcW w:w="4479" w:type="dxa"/>
          </w:tcPr>
          <w:p w14:paraId="62A8CAE7" w14:textId="77777777" w:rsidR="00080D65" w:rsidRPr="00080D65" w:rsidRDefault="00080D65" w:rsidP="00080D65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&gt;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twice</w:t>
            </w:r>
          </w:p>
        </w:tc>
        <w:tc>
          <w:tcPr>
            <w:tcW w:w="1701" w:type="dxa"/>
          </w:tcPr>
          <w:p w14:paraId="007CDDF5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</w:tcPr>
          <w:p w14:paraId="515BB1E8" w14:textId="71EDEB83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45C4EA13" w14:textId="1C9C0829" w:rsidR="00080D65" w:rsidRPr="00080D65" w:rsidRDefault="007011DE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080D65" w:rsidRPr="00080D65" w14:paraId="62398935" w14:textId="77777777" w:rsidTr="00436832">
        <w:trPr>
          <w:trHeight w:val="402"/>
          <w:jc w:val="center"/>
        </w:trPr>
        <w:tc>
          <w:tcPr>
            <w:tcW w:w="4479" w:type="dxa"/>
          </w:tcPr>
          <w:p w14:paraId="00060CF6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Any t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nsaminase elevation from normal, n (%)</w:t>
            </w:r>
          </w:p>
        </w:tc>
        <w:tc>
          <w:tcPr>
            <w:tcW w:w="1701" w:type="dxa"/>
          </w:tcPr>
          <w:p w14:paraId="032BF1A4" w14:textId="1171B6EF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 (1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47E1E3DD" w14:textId="5761F8D0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 (</w:t>
            </w:r>
            <w:r w:rsidR="002470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3FEF8120" w14:textId="3D033DED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</w:tr>
      <w:tr w:rsidR="00080D65" w:rsidRPr="00080D65" w14:paraId="603EA6D3" w14:textId="77777777" w:rsidTr="00436832">
        <w:trPr>
          <w:trHeight w:val="402"/>
          <w:jc w:val="center"/>
        </w:trPr>
        <w:tc>
          <w:tcPr>
            <w:tcW w:w="4479" w:type="dxa"/>
          </w:tcPr>
          <w:p w14:paraId="54519543" w14:textId="77777777" w:rsidR="00080D65" w:rsidRPr="00080D65" w:rsidRDefault="00080D65" w:rsidP="00080D65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~2 × ULN, n (%)</w:t>
            </w:r>
          </w:p>
        </w:tc>
        <w:tc>
          <w:tcPr>
            <w:tcW w:w="1701" w:type="dxa"/>
          </w:tcPr>
          <w:p w14:paraId="58D81177" w14:textId="1794B4B9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(1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7422F22C" w14:textId="37585682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 (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7BB16A0E" w14:textId="5C55D742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</w:tr>
      <w:tr w:rsidR="00080D65" w:rsidRPr="00080D65" w14:paraId="5BCD2779" w14:textId="77777777" w:rsidTr="00436832">
        <w:trPr>
          <w:trHeight w:val="402"/>
          <w:jc w:val="center"/>
        </w:trPr>
        <w:tc>
          <w:tcPr>
            <w:tcW w:w="4479" w:type="dxa"/>
          </w:tcPr>
          <w:p w14:paraId="5E92E3B6" w14:textId="77777777" w:rsidR="00080D65" w:rsidRPr="00080D65" w:rsidRDefault="00080D65" w:rsidP="00080D65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~3 × ULN, n (%)</w:t>
            </w:r>
          </w:p>
        </w:tc>
        <w:tc>
          <w:tcPr>
            <w:tcW w:w="1701" w:type="dxa"/>
          </w:tcPr>
          <w:p w14:paraId="4436AF02" w14:textId="02C561E8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2.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0E4BD2B" w14:textId="57EC64B2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6239BB23" w14:textId="4D128921" w:rsidR="00080D65" w:rsidRPr="00080D65" w:rsidRDefault="007011DE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080D65" w:rsidRPr="00080D65" w14:paraId="0C884912" w14:textId="77777777" w:rsidTr="00436832">
        <w:trPr>
          <w:trHeight w:val="402"/>
          <w:jc w:val="center"/>
        </w:trPr>
        <w:tc>
          <w:tcPr>
            <w:tcW w:w="4479" w:type="dxa"/>
          </w:tcPr>
          <w:p w14:paraId="687038A0" w14:textId="77777777" w:rsidR="00080D65" w:rsidRPr="00080D65" w:rsidRDefault="00080D65" w:rsidP="00080D65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gt;3 × ULN, n (%)</w:t>
            </w:r>
          </w:p>
        </w:tc>
        <w:tc>
          <w:tcPr>
            <w:tcW w:w="1701" w:type="dxa"/>
          </w:tcPr>
          <w:p w14:paraId="34395301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</w:tcPr>
          <w:p w14:paraId="16321107" w14:textId="37E21C0B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19C3EDD8" w14:textId="62BD94CB" w:rsidR="00080D65" w:rsidRPr="00080D65" w:rsidRDefault="007011DE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080D65" w:rsidRPr="00080D65" w14:paraId="4A067F6F" w14:textId="77777777" w:rsidTr="00436832">
        <w:trPr>
          <w:trHeight w:val="366"/>
          <w:jc w:val="center"/>
        </w:trPr>
        <w:tc>
          <w:tcPr>
            <w:tcW w:w="4479" w:type="dxa"/>
          </w:tcPr>
          <w:p w14:paraId="6367E398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Any 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GFR</w:t>
            </w: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 60 m</w:t>
            </w:r>
            <w:r w:rsidRPr="00080D6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L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/min/1.73m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1701" w:type="dxa"/>
            <w:vAlign w:val="center"/>
          </w:tcPr>
          <w:p w14:paraId="239336EE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  <w:vAlign w:val="center"/>
          </w:tcPr>
          <w:p w14:paraId="61AF13D6" w14:textId="6131BB95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</w:t>
            </w:r>
            <w:r w:rsidR="00682A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  <w:vAlign w:val="center"/>
          </w:tcPr>
          <w:p w14:paraId="1498EE9B" w14:textId="30598A79" w:rsidR="00080D65" w:rsidRPr="00080D65" w:rsidRDefault="007011DE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080D65" w:rsidRPr="00080D65" w14:paraId="2A221638" w14:textId="77777777" w:rsidTr="00436832">
        <w:trPr>
          <w:trHeight w:val="402"/>
          <w:jc w:val="center"/>
        </w:trPr>
        <w:tc>
          <w:tcPr>
            <w:tcW w:w="4479" w:type="dxa"/>
          </w:tcPr>
          <w:p w14:paraId="765397F8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nal calculi, n (%)</w:t>
            </w:r>
          </w:p>
        </w:tc>
        <w:tc>
          <w:tcPr>
            <w:tcW w:w="1701" w:type="dxa"/>
          </w:tcPr>
          <w:p w14:paraId="7FF9EC57" w14:textId="3E91EE4E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31ECD17F" w14:textId="7C187B26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652DD3C5" w14:textId="41113821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</w:tr>
      <w:tr w:rsidR="00080D65" w:rsidRPr="00080D65" w14:paraId="4A89688B" w14:textId="77777777" w:rsidTr="00436832">
        <w:trPr>
          <w:trHeight w:val="402"/>
          <w:jc w:val="center"/>
        </w:trPr>
        <w:tc>
          <w:tcPr>
            <w:tcW w:w="4479" w:type="dxa"/>
          </w:tcPr>
          <w:p w14:paraId="78BB1A2A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astrointestinal disorders, n (%)</w:t>
            </w:r>
          </w:p>
        </w:tc>
        <w:tc>
          <w:tcPr>
            <w:tcW w:w="1701" w:type="dxa"/>
          </w:tcPr>
          <w:p w14:paraId="3CE7A376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</w:tcPr>
          <w:p w14:paraId="1D76B66B" w14:textId="41A79660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6E40E476" w14:textId="736E6FD8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080D65" w:rsidRPr="00080D65" w14:paraId="6C5FD74E" w14:textId="77777777" w:rsidTr="00436832">
        <w:trPr>
          <w:trHeight w:val="402"/>
          <w:jc w:val="center"/>
        </w:trPr>
        <w:tc>
          <w:tcPr>
            <w:tcW w:w="4479" w:type="dxa"/>
          </w:tcPr>
          <w:p w14:paraId="147C8912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ardiovascular events (Increased heart rate), n (%)</w:t>
            </w:r>
          </w:p>
        </w:tc>
        <w:tc>
          <w:tcPr>
            <w:tcW w:w="1701" w:type="dxa"/>
          </w:tcPr>
          <w:p w14:paraId="08A33296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</w:tcPr>
          <w:p w14:paraId="77D85D0F" w14:textId="1546A91D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42770DF9" w14:textId="55A4D40D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</w:tr>
      <w:tr w:rsidR="00080D65" w:rsidRPr="00080D65" w14:paraId="2D6401BE" w14:textId="77777777" w:rsidTr="00436832">
        <w:trPr>
          <w:trHeight w:val="402"/>
          <w:jc w:val="center"/>
        </w:trPr>
        <w:tc>
          <w:tcPr>
            <w:tcW w:w="4479" w:type="dxa"/>
          </w:tcPr>
          <w:p w14:paraId="33D3C0F9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kin and subcutaneous tissue disorders (Itchy skin), n (%)</w:t>
            </w:r>
          </w:p>
        </w:tc>
        <w:tc>
          <w:tcPr>
            <w:tcW w:w="1701" w:type="dxa"/>
          </w:tcPr>
          <w:p w14:paraId="5D9EF130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</w:tcPr>
          <w:p w14:paraId="3597AB62" w14:textId="0BDB92CF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</w:tcPr>
          <w:p w14:paraId="1696AC7D" w14:textId="4975A6FA" w:rsidR="00080D65" w:rsidRPr="00080D65" w:rsidRDefault="007011DE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080D65" w:rsidRPr="00080D65" w14:paraId="2B07A78E" w14:textId="77777777" w:rsidTr="00436832">
        <w:trPr>
          <w:trHeight w:val="402"/>
          <w:jc w:val="center"/>
        </w:trPr>
        <w:tc>
          <w:tcPr>
            <w:tcW w:w="4479" w:type="dxa"/>
          </w:tcPr>
          <w:p w14:paraId="70A390B1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spiratory, thoracic and mediastinal disorders, n (%)</w:t>
            </w:r>
          </w:p>
        </w:tc>
        <w:tc>
          <w:tcPr>
            <w:tcW w:w="1701" w:type="dxa"/>
            <w:vAlign w:val="center"/>
          </w:tcPr>
          <w:p w14:paraId="4DF2B8C2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  <w:vAlign w:val="center"/>
          </w:tcPr>
          <w:p w14:paraId="73A6B806" w14:textId="34E542AC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</w:t>
            </w:r>
            <w:r w:rsidR="00701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</w:t>
            </w: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  <w:vAlign w:val="center"/>
          </w:tcPr>
          <w:p w14:paraId="5DEEBE4E" w14:textId="1451DC26" w:rsidR="00080D65" w:rsidRPr="00080D65" w:rsidRDefault="007011DE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080D65" w:rsidRPr="00080D65" w14:paraId="69750579" w14:textId="77777777" w:rsidTr="00436832">
        <w:trPr>
          <w:trHeight w:val="402"/>
          <w:jc w:val="center"/>
        </w:trPr>
        <w:tc>
          <w:tcPr>
            <w:tcW w:w="4479" w:type="dxa"/>
          </w:tcPr>
          <w:p w14:paraId="5FB3B7AB" w14:textId="77777777" w:rsidR="00080D65" w:rsidRPr="00080D65" w:rsidRDefault="00080D65" w:rsidP="00080D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thers, n (%)</w:t>
            </w:r>
          </w:p>
        </w:tc>
        <w:tc>
          <w:tcPr>
            <w:tcW w:w="1701" w:type="dxa"/>
          </w:tcPr>
          <w:p w14:paraId="0C9A0719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871" w:type="dxa"/>
          </w:tcPr>
          <w:p w14:paraId="0C0EF3BF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600" w:type="dxa"/>
          </w:tcPr>
          <w:p w14:paraId="34A99990" w14:textId="77777777" w:rsidR="00080D65" w:rsidRPr="00080D65" w:rsidRDefault="00080D65" w:rsidP="00080D6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0D6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</w:tbl>
    <w:p w14:paraId="495FDCD5" w14:textId="77777777" w:rsidR="00080D65" w:rsidRPr="00080D65" w:rsidRDefault="00080D65" w:rsidP="00080D65">
      <w:pPr>
        <w:spacing w:line="480" w:lineRule="auto"/>
        <w:ind w:leftChars="-105" w:left="-220"/>
        <w:rPr>
          <w:rFonts w:ascii="Times New Roman" w:eastAsia="等线" w:hAnsi="Times New Roman" w:cs="Times New Roman"/>
          <w:sz w:val="24"/>
          <w:szCs w:val="24"/>
        </w:rPr>
      </w:pPr>
      <w:r w:rsidRPr="00080D65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Data were presented as </w:t>
      </w:r>
      <w:r w:rsidRPr="00080D65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percentages. ULN: upper limit of normal; </w:t>
      </w:r>
      <w:r w:rsidRPr="00080D65">
        <w:rPr>
          <w:rFonts w:ascii="Times New Roman" w:eastAsia="微软雅黑" w:hAnsi="Times New Roman" w:cs="Times New Roman"/>
          <w:sz w:val="24"/>
          <w:szCs w:val="24"/>
          <w:lang w:val="en-GB"/>
        </w:rPr>
        <w:t>eGFR: estimated glomerular filtration rate.</w:t>
      </w:r>
    </w:p>
    <w:p w14:paraId="1C006393" w14:textId="77777777" w:rsidR="00D41A49" w:rsidRPr="00080D65" w:rsidRDefault="00D41A49"/>
    <w:sectPr w:rsidR="00D41A49" w:rsidRPr="00080D65" w:rsidSect="00202B72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65"/>
    <w:rsid w:val="00080D65"/>
    <w:rsid w:val="00247063"/>
    <w:rsid w:val="00682AD3"/>
    <w:rsid w:val="007011DE"/>
    <w:rsid w:val="00A2752B"/>
    <w:rsid w:val="00AD0DCD"/>
    <w:rsid w:val="00D4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40B4A"/>
  <w15:chartTrackingRefBased/>
  <w15:docId w15:val="{A221B34C-1EDB-4D2E-8009-8870E389C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XM</dc:creator>
  <cp:keywords/>
  <dc:description/>
  <cp:lastModifiedBy>Xue XM</cp:lastModifiedBy>
  <cp:revision>1</cp:revision>
  <dcterms:created xsi:type="dcterms:W3CDTF">2021-12-16T02:53:00Z</dcterms:created>
  <dcterms:modified xsi:type="dcterms:W3CDTF">2021-12-16T03:20:00Z</dcterms:modified>
</cp:coreProperties>
</file>